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6B5" w:rsidRDefault="00463042"/>
    <w:p w:rsidR="004360F9" w:rsidRPr="00DE0A97" w:rsidRDefault="004360F9">
      <w:pPr>
        <w:rPr>
          <w:rFonts w:ascii="Arial" w:hAnsi="Arial" w:cs="Arial"/>
          <w:b/>
        </w:rPr>
      </w:pPr>
      <w:r w:rsidRPr="00DE0A97">
        <w:rPr>
          <w:rFonts w:ascii="Arial" w:hAnsi="Arial" w:cs="Arial"/>
          <w:b/>
        </w:rPr>
        <w:t>Date sets used:</w:t>
      </w:r>
    </w:p>
    <w:p w:rsidR="004360F9" w:rsidRDefault="004360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979"/>
        <w:gridCol w:w="1058"/>
        <w:gridCol w:w="1065"/>
        <w:gridCol w:w="2083"/>
        <w:gridCol w:w="1280"/>
      </w:tblGrid>
      <w:tr w:rsidR="004360F9" w:rsidRPr="004360F9" w:rsidTr="004360F9">
        <w:trPr>
          <w:trHeight w:val="288"/>
        </w:trPr>
        <w:tc>
          <w:tcPr>
            <w:tcW w:w="1121" w:type="dxa"/>
            <w:noWrap/>
            <w:hideMark/>
          </w:tcPr>
          <w:p w:rsidR="004360F9" w:rsidRPr="004360F9" w:rsidRDefault="004360F9" w:rsidP="007B1C3E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 xml:space="preserve">Dataset </w:t>
            </w:r>
          </w:p>
        </w:tc>
        <w:tc>
          <w:tcPr>
            <w:tcW w:w="979" w:type="dxa"/>
            <w:noWrap/>
            <w:hideMark/>
          </w:tcPr>
          <w:p w:rsidR="004360F9" w:rsidRPr="004360F9" w:rsidRDefault="004360F9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 xml:space="preserve">Samples </w:t>
            </w:r>
          </w:p>
        </w:tc>
        <w:tc>
          <w:tcPr>
            <w:tcW w:w="1058" w:type="dxa"/>
            <w:noWrap/>
            <w:hideMark/>
          </w:tcPr>
          <w:p w:rsidR="004360F9" w:rsidRPr="004360F9" w:rsidRDefault="004360F9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>K</w:t>
            </w:r>
            <w:bookmarkStart w:id="0" w:name="_GoBack"/>
            <w:bookmarkEnd w:id="0"/>
            <w:r w:rsidRPr="004360F9">
              <w:rPr>
                <w:b/>
                <w:bCs/>
              </w:rPr>
              <w:t>RAS.MT</w:t>
            </w:r>
          </w:p>
        </w:tc>
        <w:tc>
          <w:tcPr>
            <w:tcW w:w="1065" w:type="dxa"/>
            <w:noWrap/>
            <w:hideMark/>
          </w:tcPr>
          <w:p w:rsidR="004360F9" w:rsidRPr="004360F9" w:rsidRDefault="004360F9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 xml:space="preserve">KRAS.WT </w:t>
            </w:r>
          </w:p>
        </w:tc>
        <w:tc>
          <w:tcPr>
            <w:tcW w:w="2083" w:type="dxa"/>
            <w:noWrap/>
            <w:hideMark/>
          </w:tcPr>
          <w:p w:rsidR="004360F9" w:rsidRPr="004360F9" w:rsidRDefault="004360F9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 xml:space="preserve">Platform </w:t>
            </w:r>
          </w:p>
        </w:tc>
        <w:tc>
          <w:tcPr>
            <w:tcW w:w="1280" w:type="dxa"/>
            <w:noWrap/>
            <w:hideMark/>
          </w:tcPr>
          <w:p w:rsidR="004360F9" w:rsidRPr="004360F9" w:rsidRDefault="004360F9">
            <w:pPr>
              <w:rPr>
                <w:b/>
                <w:bCs/>
              </w:rPr>
            </w:pPr>
            <w:r w:rsidRPr="004360F9">
              <w:rPr>
                <w:b/>
                <w:bCs/>
              </w:rPr>
              <w:t xml:space="preserve">Total Probes </w:t>
            </w:r>
          </w:p>
        </w:tc>
      </w:tr>
      <w:tr w:rsidR="004360F9" w:rsidRPr="004360F9" w:rsidTr="004360F9">
        <w:trPr>
          <w:trHeight w:val="288"/>
        </w:trPr>
        <w:tc>
          <w:tcPr>
            <w:tcW w:w="1121" w:type="dxa"/>
            <w:noWrap/>
            <w:hideMark/>
          </w:tcPr>
          <w:p w:rsidR="004360F9" w:rsidRPr="004360F9" w:rsidRDefault="004360F9">
            <w:r w:rsidRPr="004360F9">
              <w:t>GSE39084</w:t>
            </w:r>
          </w:p>
        </w:tc>
        <w:tc>
          <w:tcPr>
            <w:tcW w:w="979" w:type="dxa"/>
            <w:noWrap/>
            <w:hideMark/>
          </w:tcPr>
          <w:p w:rsidR="004360F9" w:rsidRPr="004360F9" w:rsidRDefault="004360F9" w:rsidP="004360F9">
            <w:r w:rsidRPr="004360F9">
              <w:t>70</w:t>
            </w:r>
          </w:p>
        </w:tc>
        <w:tc>
          <w:tcPr>
            <w:tcW w:w="1058" w:type="dxa"/>
            <w:noWrap/>
            <w:hideMark/>
          </w:tcPr>
          <w:p w:rsidR="004360F9" w:rsidRPr="004360F9" w:rsidRDefault="004360F9" w:rsidP="004360F9">
            <w:r w:rsidRPr="004360F9">
              <w:t>30</w:t>
            </w:r>
          </w:p>
        </w:tc>
        <w:tc>
          <w:tcPr>
            <w:tcW w:w="1065" w:type="dxa"/>
            <w:noWrap/>
            <w:hideMark/>
          </w:tcPr>
          <w:p w:rsidR="004360F9" w:rsidRPr="004360F9" w:rsidRDefault="004360F9" w:rsidP="004360F9">
            <w:r w:rsidRPr="004360F9">
              <w:t>40</w:t>
            </w:r>
          </w:p>
        </w:tc>
        <w:tc>
          <w:tcPr>
            <w:tcW w:w="2083" w:type="dxa"/>
            <w:noWrap/>
            <w:hideMark/>
          </w:tcPr>
          <w:p w:rsidR="004360F9" w:rsidRPr="004360F9" w:rsidRDefault="004360F9">
            <w:proofErr w:type="spellStart"/>
            <w:r w:rsidRPr="004360F9">
              <w:t>Affy</w:t>
            </w:r>
            <w:proofErr w:type="spellEnd"/>
            <w:r w:rsidRPr="004360F9">
              <w:t xml:space="preserve"> HG-U133Plus2 </w:t>
            </w:r>
          </w:p>
        </w:tc>
        <w:tc>
          <w:tcPr>
            <w:tcW w:w="1280" w:type="dxa"/>
            <w:noWrap/>
            <w:hideMark/>
          </w:tcPr>
          <w:p w:rsidR="004360F9" w:rsidRPr="004360F9" w:rsidRDefault="004360F9" w:rsidP="004360F9">
            <w:r w:rsidRPr="004360F9">
              <w:t>54675</w:t>
            </w:r>
          </w:p>
        </w:tc>
      </w:tr>
      <w:tr w:rsidR="004360F9" w:rsidRPr="004360F9" w:rsidTr="004360F9">
        <w:trPr>
          <w:trHeight w:val="288"/>
        </w:trPr>
        <w:tc>
          <w:tcPr>
            <w:tcW w:w="1121" w:type="dxa"/>
            <w:noWrap/>
            <w:hideMark/>
          </w:tcPr>
          <w:p w:rsidR="004360F9" w:rsidRPr="004360F9" w:rsidRDefault="004360F9">
            <w:r w:rsidRPr="004360F9">
              <w:t xml:space="preserve">GSE39582 </w:t>
            </w:r>
          </w:p>
        </w:tc>
        <w:tc>
          <w:tcPr>
            <w:tcW w:w="979" w:type="dxa"/>
            <w:noWrap/>
            <w:hideMark/>
          </w:tcPr>
          <w:p w:rsidR="004360F9" w:rsidRPr="004360F9" w:rsidRDefault="004360F9" w:rsidP="004360F9">
            <w:r w:rsidRPr="004360F9">
              <w:t>545</w:t>
            </w:r>
          </w:p>
        </w:tc>
        <w:tc>
          <w:tcPr>
            <w:tcW w:w="1058" w:type="dxa"/>
            <w:noWrap/>
            <w:hideMark/>
          </w:tcPr>
          <w:p w:rsidR="004360F9" w:rsidRPr="004360F9" w:rsidRDefault="004360F9" w:rsidP="004360F9">
            <w:r w:rsidRPr="004360F9">
              <w:t>217</w:t>
            </w:r>
          </w:p>
        </w:tc>
        <w:tc>
          <w:tcPr>
            <w:tcW w:w="1065" w:type="dxa"/>
            <w:noWrap/>
            <w:hideMark/>
          </w:tcPr>
          <w:p w:rsidR="004360F9" w:rsidRPr="004360F9" w:rsidRDefault="004360F9" w:rsidP="004360F9">
            <w:r w:rsidRPr="004360F9">
              <w:t>328</w:t>
            </w:r>
          </w:p>
        </w:tc>
        <w:tc>
          <w:tcPr>
            <w:tcW w:w="2083" w:type="dxa"/>
            <w:noWrap/>
            <w:hideMark/>
          </w:tcPr>
          <w:p w:rsidR="004360F9" w:rsidRPr="004360F9" w:rsidRDefault="004360F9">
            <w:proofErr w:type="spellStart"/>
            <w:r w:rsidRPr="004360F9">
              <w:t>Affy</w:t>
            </w:r>
            <w:proofErr w:type="spellEnd"/>
            <w:r w:rsidRPr="004360F9">
              <w:t xml:space="preserve"> HG-U133Plus2 </w:t>
            </w:r>
          </w:p>
        </w:tc>
        <w:tc>
          <w:tcPr>
            <w:tcW w:w="1280" w:type="dxa"/>
            <w:noWrap/>
            <w:hideMark/>
          </w:tcPr>
          <w:p w:rsidR="004360F9" w:rsidRPr="004360F9" w:rsidRDefault="004360F9" w:rsidP="004360F9">
            <w:r w:rsidRPr="004360F9">
              <w:t>54675</w:t>
            </w:r>
          </w:p>
        </w:tc>
      </w:tr>
      <w:tr w:rsidR="004360F9" w:rsidRPr="004360F9" w:rsidTr="004360F9">
        <w:trPr>
          <w:trHeight w:val="288"/>
        </w:trPr>
        <w:tc>
          <w:tcPr>
            <w:tcW w:w="1121" w:type="dxa"/>
            <w:noWrap/>
            <w:hideMark/>
          </w:tcPr>
          <w:p w:rsidR="004360F9" w:rsidRPr="004360F9" w:rsidRDefault="004360F9">
            <w:r w:rsidRPr="004360F9">
              <w:t xml:space="preserve">GSE35896 </w:t>
            </w:r>
          </w:p>
        </w:tc>
        <w:tc>
          <w:tcPr>
            <w:tcW w:w="979" w:type="dxa"/>
            <w:noWrap/>
            <w:hideMark/>
          </w:tcPr>
          <w:p w:rsidR="004360F9" w:rsidRPr="004360F9" w:rsidRDefault="004360F9" w:rsidP="004360F9">
            <w:r w:rsidRPr="004360F9">
              <w:t>62</w:t>
            </w:r>
          </w:p>
        </w:tc>
        <w:tc>
          <w:tcPr>
            <w:tcW w:w="1058" w:type="dxa"/>
            <w:noWrap/>
            <w:hideMark/>
          </w:tcPr>
          <w:p w:rsidR="004360F9" w:rsidRPr="004360F9" w:rsidRDefault="004360F9" w:rsidP="004360F9">
            <w:r w:rsidRPr="004360F9">
              <w:t>29</w:t>
            </w:r>
          </w:p>
        </w:tc>
        <w:tc>
          <w:tcPr>
            <w:tcW w:w="1065" w:type="dxa"/>
            <w:noWrap/>
            <w:hideMark/>
          </w:tcPr>
          <w:p w:rsidR="004360F9" w:rsidRPr="004360F9" w:rsidRDefault="004360F9" w:rsidP="004360F9">
            <w:r w:rsidRPr="004360F9">
              <w:t>33</w:t>
            </w:r>
          </w:p>
        </w:tc>
        <w:tc>
          <w:tcPr>
            <w:tcW w:w="2083" w:type="dxa"/>
            <w:noWrap/>
            <w:hideMark/>
          </w:tcPr>
          <w:p w:rsidR="004360F9" w:rsidRPr="004360F9" w:rsidRDefault="004360F9">
            <w:proofErr w:type="spellStart"/>
            <w:r w:rsidRPr="004360F9">
              <w:t>Affy</w:t>
            </w:r>
            <w:proofErr w:type="spellEnd"/>
            <w:r w:rsidRPr="004360F9">
              <w:t xml:space="preserve"> HG-U133Plus2 </w:t>
            </w:r>
          </w:p>
        </w:tc>
        <w:tc>
          <w:tcPr>
            <w:tcW w:w="1280" w:type="dxa"/>
            <w:noWrap/>
            <w:hideMark/>
          </w:tcPr>
          <w:p w:rsidR="004360F9" w:rsidRPr="004360F9" w:rsidRDefault="004360F9" w:rsidP="004360F9">
            <w:r w:rsidRPr="004360F9">
              <w:t>54675</w:t>
            </w:r>
          </w:p>
        </w:tc>
      </w:tr>
    </w:tbl>
    <w:p w:rsidR="004360F9" w:rsidRDefault="004360F9"/>
    <w:p w:rsidR="004360F9" w:rsidRDefault="004360F9"/>
    <w:p w:rsidR="00D1647B" w:rsidRDefault="00D1647B"/>
    <w:p w:rsidR="004360F9" w:rsidRPr="00DE0A97" w:rsidRDefault="00D1647B">
      <w:pPr>
        <w:rPr>
          <w:rFonts w:ascii="Arial" w:hAnsi="Arial" w:cs="Arial"/>
          <w:b/>
        </w:rPr>
      </w:pPr>
      <w:r w:rsidRPr="00DE0A97">
        <w:rPr>
          <w:rFonts w:ascii="Arial" w:hAnsi="Arial" w:cs="Arial"/>
          <w:b/>
        </w:rPr>
        <w:t>The full list of significant probes in the KRAS-MT gene signature:</w:t>
      </w:r>
    </w:p>
    <w:p w:rsidR="00D1647B" w:rsidRDefault="00D164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1379"/>
        <w:gridCol w:w="1360"/>
        <w:gridCol w:w="1203"/>
        <w:gridCol w:w="1207"/>
      </w:tblGrid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C165EA" w:rsidRDefault="000B4918">
            <w:pPr>
              <w:rPr>
                <w:b/>
              </w:rPr>
            </w:pPr>
            <w:proofErr w:type="spellStart"/>
            <w:r w:rsidRPr="00C165EA">
              <w:rPr>
                <w:b/>
              </w:rPr>
              <w:t>GeneName</w:t>
            </w:r>
            <w:proofErr w:type="spellEnd"/>
          </w:p>
        </w:tc>
        <w:tc>
          <w:tcPr>
            <w:tcW w:w="1240" w:type="dxa"/>
            <w:noWrap/>
            <w:hideMark/>
          </w:tcPr>
          <w:p w:rsidR="000B4918" w:rsidRPr="00C165EA" w:rsidRDefault="000B4918">
            <w:pPr>
              <w:rPr>
                <w:b/>
              </w:rPr>
            </w:pPr>
            <w:proofErr w:type="spellStart"/>
            <w:r w:rsidRPr="00C165EA">
              <w:rPr>
                <w:b/>
              </w:rPr>
              <w:t>ProbeID</w:t>
            </w:r>
            <w:proofErr w:type="spellEnd"/>
          </w:p>
        </w:tc>
        <w:tc>
          <w:tcPr>
            <w:tcW w:w="1360" w:type="dxa"/>
            <w:noWrap/>
            <w:hideMark/>
          </w:tcPr>
          <w:p w:rsidR="000B4918" w:rsidRPr="00C165EA" w:rsidRDefault="000B4918">
            <w:pPr>
              <w:rPr>
                <w:b/>
              </w:rPr>
            </w:pPr>
            <w:proofErr w:type="spellStart"/>
            <w:r w:rsidRPr="00C165EA">
              <w:rPr>
                <w:b/>
              </w:rPr>
              <w:t>TotalScore</w:t>
            </w:r>
            <w:proofErr w:type="spellEnd"/>
          </w:p>
        </w:tc>
        <w:tc>
          <w:tcPr>
            <w:tcW w:w="1040" w:type="dxa"/>
            <w:noWrap/>
            <w:hideMark/>
          </w:tcPr>
          <w:p w:rsidR="000B4918" w:rsidRPr="00C165EA" w:rsidRDefault="000B4918">
            <w:pPr>
              <w:rPr>
                <w:b/>
              </w:rPr>
            </w:pPr>
            <w:r w:rsidRPr="00C165EA">
              <w:rPr>
                <w:b/>
              </w:rPr>
              <w:t>Regulation</w:t>
            </w:r>
          </w:p>
        </w:tc>
        <w:tc>
          <w:tcPr>
            <w:tcW w:w="1040" w:type="dxa"/>
            <w:noWrap/>
            <w:hideMark/>
          </w:tcPr>
          <w:p w:rsidR="000B4918" w:rsidRPr="00C165EA" w:rsidRDefault="000B4918">
            <w:pPr>
              <w:rPr>
                <w:b/>
              </w:rPr>
            </w:pPr>
            <w:proofErr w:type="spellStart"/>
            <w:r w:rsidRPr="00C165EA">
              <w:rPr>
                <w:b/>
              </w:rPr>
              <w:t>RankOrder</w:t>
            </w:r>
            <w:proofErr w:type="spellEnd"/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IM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89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1.489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TPN1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20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1.189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OXK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064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1.0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36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1.0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UA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34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1.0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HLD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99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96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HLD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99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93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HOBTB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97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90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HLD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99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87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USP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89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84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MP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151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81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B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57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78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B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26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75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HLD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99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69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HOBTB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97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66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60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63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RT6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12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60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BX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68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57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CF7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51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56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H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94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54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HOBTB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04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51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A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19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48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USP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01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45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1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47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41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ELF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15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38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CN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51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35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97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32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ARCH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25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31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lastRenderedPageBreak/>
              <w:t>HOXB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600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29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SX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23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926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HLD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00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23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11orf9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64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920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GFBI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50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17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USP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89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14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CF7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035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13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EE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36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911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36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08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FF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00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08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OTUB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36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05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3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CPE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21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902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LPH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21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901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77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99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2orf6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504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96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USP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89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93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KAP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099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86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ALNT10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25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83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10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79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80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83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77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USP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01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74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4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SX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319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71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CDH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73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69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SX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55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68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ARV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3796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62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142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59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POBEC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715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56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417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53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RSJ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97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52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IPOX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60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47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IL23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0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44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5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BHD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56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41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ACE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867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37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TH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21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34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26A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09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31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EE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364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28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20orf11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9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22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D4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06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19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B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85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16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AMC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26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13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SNK1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201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10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6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GNEF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61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07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ERTK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02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04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22A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89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801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ZNHIT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54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8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TS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07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98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lastRenderedPageBreak/>
              <w:t>TBXA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13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95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B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1474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92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AP3K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83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89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ZM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16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85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DPD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34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82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7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APSS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06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79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CRN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46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79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NS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85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76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20orf1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44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70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IDO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32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67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DS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08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64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SA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03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61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CL2L1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24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58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PINK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721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55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YRK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9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52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8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ANT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73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49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ACNA1C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159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46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R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65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39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3orf5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47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37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B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29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33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GLN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23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26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OFUT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34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24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4BP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20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21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D4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48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18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BC1D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95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15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9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TGER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63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12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YP39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43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09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11orf7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78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706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RT6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68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703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IN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201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95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RRC8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17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94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20orf11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02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91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SX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23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88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TS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066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82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VAV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53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75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0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Y6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14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72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LEK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64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69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ASA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75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66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CF1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98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60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T5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93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57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CM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36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54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E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05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52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CNAB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40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51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FF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2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42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100A1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67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36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1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PS8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9182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33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lastRenderedPageBreak/>
              <w:t>MMP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25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3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1TD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95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26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H1L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607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23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 w:rsidP="000B4918"/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20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20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HX3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57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17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414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14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NIK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10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11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AP3K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83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608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ARV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3796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05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2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P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94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6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M169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9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90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BHD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8710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87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AA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76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578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YA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61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74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NXA2P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816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71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RIM1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34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65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IAA119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94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62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8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27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62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73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56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3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8orf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54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53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YZ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97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50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NPP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06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541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FNB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66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38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YP3A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234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35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YP3A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76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32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A8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23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26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OXB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778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22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CF7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6037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21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RT6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126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19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4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ELF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157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10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CN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98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507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WASF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04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501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8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12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98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ITX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58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95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CSF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84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92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ERTK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191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89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TS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927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86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PP1R3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5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83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PEP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82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80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5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35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30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78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IRP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89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74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BP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28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67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SN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51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61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KAP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099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52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IRP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89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49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 xml:space="preserve">KRT6A /// KRT6B /// </w:t>
            </w:r>
            <w:r w:rsidRPr="000B4918">
              <w:lastRenderedPageBreak/>
              <w:t>KRT6C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lastRenderedPageBreak/>
              <w:t>214580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40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lastRenderedPageBreak/>
              <w:t>CREB3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05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34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LAG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92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28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TC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317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12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6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ITX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50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409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ARV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2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403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ZNF81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766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97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G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22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91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DPD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3250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91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HHADH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22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88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CNN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40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63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EU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92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60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P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92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57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OL17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3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48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7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BHD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6382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45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PDC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08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42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SG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59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30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TG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542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27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DGFRP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52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21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INL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770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18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10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580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15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LDH3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62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11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BP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73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308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IL3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82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05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8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BCC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97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304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26A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565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99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BLC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63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93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BM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5127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90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NG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05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84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20orf4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95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75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UP210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31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72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T6GA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99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66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KK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61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63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BIN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931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60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19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ABHD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81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53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MNAT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75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50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ORB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087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47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LPAR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58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35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LA2G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78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23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NEDD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214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17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AP2K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69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14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6A14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79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11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RYM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48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08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NAS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15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201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0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LT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284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200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ULT2B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75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92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lastRenderedPageBreak/>
              <w:t>E2F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94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89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IL1A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011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80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M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881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77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PAPSS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05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74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LK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77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46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11orf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07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43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CGBP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24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37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DS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25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34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1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THFD2L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034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31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HO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885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28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RN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372_x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25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IM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361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22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LE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621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13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ZBTB10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31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07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ADM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031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104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B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179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100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RT7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01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88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KCNK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7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87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2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BC1D9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96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085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PB41L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718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82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IA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31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765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GMDS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10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734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DKK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02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64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ITGB6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083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61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MUC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673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58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ERPINE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2190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550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PHB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1438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48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8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SLC14A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5856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459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39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HGD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307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398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0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TOX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4529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367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1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LRT3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925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33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2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E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9616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0306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3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EPS8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2166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183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4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RAB7L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8700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012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5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DC42EP2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14014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092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6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CD55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1925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0.006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UP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7</w:t>
            </w:r>
          </w:p>
        </w:tc>
      </w:tr>
      <w:tr w:rsidR="000B4918" w:rsidRPr="000B4918" w:rsidTr="000B4918">
        <w:trPr>
          <w:trHeight w:val="288"/>
        </w:trPr>
        <w:tc>
          <w:tcPr>
            <w:tcW w:w="2461" w:type="dxa"/>
            <w:noWrap/>
            <w:hideMark/>
          </w:tcPr>
          <w:p w:rsidR="000B4918" w:rsidRPr="000B4918" w:rsidRDefault="000B4918">
            <w:r w:rsidRPr="000B4918">
              <w:t>FADS1</w:t>
            </w:r>
          </w:p>
        </w:tc>
        <w:tc>
          <w:tcPr>
            <w:tcW w:w="1240" w:type="dxa"/>
            <w:noWrap/>
            <w:hideMark/>
          </w:tcPr>
          <w:p w:rsidR="000B4918" w:rsidRPr="000B4918" w:rsidRDefault="000B4918">
            <w:r w:rsidRPr="000B4918">
              <w:t>208962_s_at</w:t>
            </w:r>
          </w:p>
        </w:tc>
        <w:tc>
          <w:tcPr>
            <w:tcW w:w="1360" w:type="dxa"/>
            <w:noWrap/>
            <w:hideMark/>
          </w:tcPr>
          <w:p w:rsidR="000B4918" w:rsidRPr="000B4918" w:rsidRDefault="000B4918" w:rsidP="000B4918">
            <w:r w:rsidRPr="000B4918">
              <w:t>-0.0031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>
            <w:r w:rsidRPr="000B4918">
              <w:t>DOWN</w:t>
            </w:r>
          </w:p>
        </w:tc>
        <w:tc>
          <w:tcPr>
            <w:tcW w:w="1040" w:type="dxa"/>
            <w:noWrap/>
            <w:hideMark/>
          </w:tcPr>
          <w:p w:rsidR="000B4918" w:rsidRPr="000B4918" w:rsidRDefault="000B4918" w:rsidP="000B4918">
            <w:r w:rsidRPr="000B4918">
              <w:t>248</w:t>
            </w:r>
          </w:p>
        </w:tc>
      </w:tr>
    </w:tbl>
    <w:p w:rsidR="004360F9" w:rsidRDefault="004360F9"/>
    <w:p w:rsidR="001529E3" w:rsidRDefault="001529E3"/>
    <w:p w:rsidR="001529E3" w:rsidRDefault="001529E3"/>
    <w:sectPr w:rsidR="001529E3" w:rsidSect="004360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3042" w:rsidRDefault="00463042" w:rsidP="00D1647B">
      <w:pPr>
        <w:spacing w:after="0" w:line="240" w:lineRule="auto"/>
      </w:pPr>
      <w:r>
        <w:separator/>
      </w:r>
    </w:p>
  </w:endnote>
  <w:endnote w:type="continuationSeparator" w:id="0">
    <w:p w:rsidR="00463042" w:rsidRDefault="00463042" w:rsidP="00D1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0053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647B" w:rsidRDefault="00D164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A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647B" w:rsidRDefault="00D164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3042" w:rsidRDefault="00463042" w:rsidP="00D1647B">
      <w:pPr>
        <w:spacing w:after="0" w:line="240" w:lineRule="auto"/>
      </w:pPr>
      <w:r>
        <w:separator/>
      </w:r>
    </w:p>
  </w:footnote>
  <w:footnote w:type="continuationSeparator" w:id="0">
    <w:p w:rsidR="00463042" w:rsidRDefault="00463042" w:rsidP="00D16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B1"/>
    <w:rsid w:val="000B4918"/>
    <w:rsid w:val="000F188F"/>
    <w:rsid w:val="001529E3"/>
    <w:rsid w:val="002C1731"/>
    <w:rsid w:val="00392C6F"/>
    <w:rsid w:val="004360F9"/>
    <w:rsid w:val="00463042"/>
    <w:rsid w:val="004F7ADD"/>
    <w:rsid w:val="00510AC8"/>
    <w:rsid w:val="005A4FC4"/>
    <w:rsid w:val="00690E3D"/>
    <w:rsid w:val="006B23B1"/>
    <w:rsid w:val="006D1E4D"/>
    <w:rsid w:val="00700385"/>
    <w:rsid w:val="007B1C3E"/>
    <w:rsid w:val="00827737"/>
    <w:rsid w:val="0083247A"/>
    <w:rsid w:val="009F6B6D"/>
    <w:rsid w:val="00B27A24"/>
    <w:rsid w:val="00B87203"/>
    <w:rsid w:val="00C165EA"/>
    <w:rsid w:val="00D1647B"/>
    <w:rsid w:val="00DE0A97"/>
    <w:rsid w:val="00F1272C"/>
    <w:rsid w:val="00F70E7C"/>
    <w:rsid w:val="00F7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49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4918"/>
    <w:rPr>
      <w:color w:val="800080"/>
      <w:u w:val="single"/>
    </w:rPr>
  </w:style>
  <w:style w:type="paragraph" w:customStyle="1" w:styleId="msonormal0">
    <w:name w:val="msonormal"/>
    <w:basedOn w:val="Normal"/>
    <w:rsid w:val="000B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47B"/>
  </w:style>
  <w:style w:type="paragraph" w:styleId="Footer">
    <w:name w:val="footer"/>
    <w:basedOn w:val="Normal"/>
    <w:link w:val="FooterChar"/>
    <w:uiPriority w:val="99"/>
    <w:unhideWhenUsed/>
    <w:rsid w:val="00D16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4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49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4918"/>
    <w:rPr>
      <w:color w:val="800080"/>
      <w:u w:val="single"/>
    </w:rPr>
  </w:style>
  <w:style w:type="paragraph" w:customStyle="1" w:styleId="msonormal0">
    <w:name w:val="msonormal"/>
    <w:basedOn w:val="Normal"/>
    <w:rsid w:val="000B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6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47B"/>
  </w:style>
  <w:style w:type="paragraph" w:styleId="Footer">
    <w:name w:val="footer"/>
    <w:basedOn w:val="Normal"/>
    <w:link w:val="FooterChar"/>
    <w:uiPriority w:val="99"/>
    <w:unhideWhenUsed/>
    <w:rsid w:val="00D164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</dc:creator>
  <cp:keywords/>
  <dc:description/>
  <cp:lastModifiedBy>Windows User</cp:lastModifiedBy>
  <cp:revision>9</cp:revision>
  <dcterms:created xsi:type="dcterms:W3CDTF">2016-05-16T09:57:00Z</dcterms:created>
  <dcterms:modified xsi:type="dcterms:W3CDTF">2016-11-28T12:01:00Z</dcterms:modified>
</cp:coreProperties>
</file>